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F8A38D" w14:textId="06C6C50B" w:rsidR="0082308C" w:rsidRPr="005C1D6B" w:rsidRDefault="005C1D6B" w:rsidP="3D408D94">
      <w:pPr>
        <w:spacing w:line="257" w:lineRule="auto"/>
        <w:rPr>
          <w:rFonts w:ascii="Calibri" w:hAnsi="Calibri" w:cs="Calibri"/>
          <w:sz w:val="24"/>
          <w:szCs w:val="24"/>
        </w:rPr>
      </w:pPr>
      <w:bookmarkStart w:id="0" w:name="_GoBack"/>
      <w:bookmarkEnd w:id="0"/>
      <w:r w:rsidRPr="005C1D6B">
        <w:rPr>
          <w:rFonts w:ascii="Calibri" w:eastAsia="Calibri" w:hAnsi="Calibri" w:cs="Calibri"/>
          <w:sz w:val="24"/>
          <w:szCs w:val="24"/>
        </w:rPr>
        <w:t>Appendix 1. Structured PubMed Search terms</w:t>
      </w:r>
    </w:p>
    <w:p w14:paraId="5F3E736E" w14:textId="3F862AB4" w:rsidR="0082308C" w:rsidRPr="005C1D6B" w:rsidRDefault="415F162D" w:rsidP="3D408D94">
      <w:pPr>
        <w:pStyle w:val="ListParagraph"/>
        <w:numPr>
          <w:ilvl w:val="0"/>
          <w:numId w:val="3"/>
        </w:numPr>
        <w:spacing w:line="257" w:lineRule="auto"/>
        <w:rPr>
          <w:rFonts w:ascii="Calibri" w:eastAsiaTheme="minorEastAsia" w:hAnsi="Calibri" w:cs="Calibri"/>
          <w:sz w:val="24"/>
          <w:szCs w:val="24"/>
        </w:rPr>
      </w:pPr>
      <w:r w:rsidRPr="005C1D6B">
        <w:rPr>
          <w:rFonts w:ascii="Calibri" w:eastAsia="Calibri" w:hAnsi="Calibri" w:cs="Calibri"/>
          <w:sz w:val="24"/>
          <w:szCs w:val="24"/>
        </w:rPr>
        <w:t xml:space="preserve">Skull Base </w:t>
      </w:r>
    </w:p>
    <w:p w14:paraId="00BDF043" w14:textId="4083394A"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 xml:space="preserve">General Search terms – ((3D Printing) AND (Skull Base)) OR ((Rapid Prototyping) AND (Skull Base)) </w:t>
      </w:r>
    </w:p>
    <w:p w14:paraId="32B97674" w14:textId="1360B410"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Pituitary</w:t>
      </w:r>
    </w:p>
    <w:p w14:paraId="790BBE65" w14:textId="138215A3"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Pituitary)) OR ((Rapid Prototyping) AND (Pituitary)) OR ((3D Printing) AND (Macroadenoma)) OR ((rapid prototyping) AND (Pituitary)) OR ((3D Printing) AND (</w:t>
      </w:r>
      <w:proofErr w:type="spellStart"/>
      <w:r w:rsidRPr="005C1D6B">
        <w:rPr>
          <w:rFonts w:ascii="Calibri" w:eastAsia="Calibri" w:hAnsi="Calibri" w:cs="Calibri"/>
          <w:sz w:val="24"/>
          <w:szCs w:val="24"/>
        </w:rPr>
        <w:t>transphenoidal</w:t>
      </w:r>
      <w:proofErr w:type="spellEnd"/>
      <w:r w:rsidRPr="005C1D6B">
        <w:rPr>
          <w:rFonts w:ascii="Calibri" w:eastAsia="Calibri" w:hAnsi="Calibri" w:cs="Calibri"/>
          <w:sz w:val="24"/>
          <w:szCs w:val="24"/>
        </w:rPr>
        <w:t>)) OR ((rapid prototyping) AND (</w:t>
      </w:r>
      <w:proofErr w:type="spellStart"/>
      <w:r w:rsidRPr="005C1D6B">
        <w:rPr>
          <w:rFonts w:ascii="Calibri" w:eastAsia="Calibri" w:hAnsi="Calibri" w:cs="Calibri"/>
          <w:sz w:val="24"/>
          <w:szCs w:val="24"/>
        </w:rPr>
        <w:t>transphenoidal</w:t>
      </w:r>
      <w:proofErr w:type="spellEnd"/>
      <w:r w:rsidRPr="005C1D6B">
        <w:rPr>
          <w:rFonts w:ascii="Calibri" w:eastAsia="Calibri" w:hAnsi="Calibri" w:cs="Calibri"/>
          <w:sz w:val="24"/>
          <w:szCs w:val="24"/>
        </w:rPr>
        <w:t>))</w:t>
      </w:r>
    </w:p>
    <w:p w14:paraId="1CC2A87B" w14:textId="690D3A0D"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Meningioma</w:t>
      </w:r>
    </w:p>
    <w:p w14:paraId="0ED22E46" w14:textId="49BD81B0"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Meningioma)) OR ((rapid prototyping) AND (Meningioma))</w:t>
      </w:r>
    </w:p>
    <w:p w14:paraId="7A5F3D89" w14:textId="15F89FE4"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 xml:space="preserve">Craniopharyngioma </w:t>
      </w:r>
    </w:p>
    <w:p w14:paraId="3CD88A75" w14:textId="24C10CD8"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craniopharyngioma)) OR ((rapid prototyping) AND (craniopharyngioma))</w:t>
      </w:r>
    </w:p>
    <w:p w14:paraId="735E6085" w14:textId="326245A6" w:rsidR="415F162D" w:rsidRPr="005C1D6B" w:rsidRDefault="415F162D" w:rsidP="058CA48A">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Acoustic Neuroma</w:t>
      </w:r>
      <w:r w:rsidR="11E8A808" w:rsidRPr="005C1D6B">
        <w:rPr>
          <w:rFonts w:ascii="Calibri" w:eastAsia="Calibri" w:hAnsi="Calibri" w:cs="Calibri"/>
          <w:sz w:val="24"/>
          <w:szCs w:val="24"/>
        </w:rPr>
        <w:t>/vestibular schwannoma</w:t>
      </w:r>
    </w:p>
    <w:p w14:paraId="01C3A9A7" w14:textId="471D2C57"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acoustic neuroma)) OR ((rapid prototyping) AND (acoustic neuroma))</w:t>
      </w:r>
      <w:r w:rsidR="2CA9E4A1" w:rsidRPr="005C1D6B">
        <w:rPr>
          <w:rFonts w:ascii="Calibri" w:eastAsia="Calibri" w:hAnsi="Calibri" w:cs="Calibri"/>
          <w:sz w:val="24"/>
          <w:szCs w:val="24"/>
        </w:rPr>
        <w:t xml:space="preserve"> OR ((3D Printing) AND (schwannoma)) OR ((rapid prototyping) AND (schwannoma))</w:t>
      </w:r>
    </w:p>
    <w:p w14:paraId="169BCDC4" w14:textId="39B07346"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Chordoma</w:t>
      </w:r>
    </w:p>
    <w:p w14:paraId="2E0DAF1C" w14:textId="0DD8EE3B"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Chordoma)) OR ((rapid prototyping) AND (Chordoma))</w:t>
      </w:r>
    </w:p>
    <w:p w14:paraId="09542538" w14:textId="58C6352A"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Chondrosarcoma</w:t>
      </w:r>
    </w:p>
    <w:p w14:paraId="482B4500" w14:textId="710F5AE7"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Chondrosarcoma)) OR ((rapid prototyping) AND (Chondrosarcoma))</w:t>
      </w:r>
    </w:p>
    <w:p w14:paraId="11DD844A" w14:textId="721379DC"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Chiari Malformation</w:t>
      </w:r>
    </w:p>
    <w:p w14:paraId="50493F82" w14:textId="1E79B9D6"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Chiari)) OR ((rapid prototyping) AND (Chiari)) OR ((Three Dimensional Printing) AND (Chiari))</w:t>
      </w:r>
    </w:p>
    <w:p w14:paraId="24D5CF14" w14:textId="1E947A15"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Esthesioneuroblastoma</w:t>
      </w:r>
    </w:p>
    <w:p w14:paraId="68501D59" w14:textId="33E399EF"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esthesioneuroblastoma)) OR ((rapid prototyping) AND (esthesioneuroblastoma))</w:t>
      </w:r>
    </w:p>
    <w:p w14:paraId="42E42EA2" w14:textId="5C5CE409"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Basilar Invagination</w:t>
      </w:r>
    </w:p>
    <w:p w14:paraId="4E0D6FE7" w14:textId="326AB23F"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May be Acquired, Congenital, post traumatic, post infectious (TB), syndromic, inflammatory (RA)</w:t>
      </w:r>
    </w:p>
    <w:p w14:paraId="3A7C9D81" w14:textId="0103FDCD"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 xml:space="preserve">((3D Printing) AND (basilar invagination)) OR ((rapid prototyping) AND (basilar invagination)) </w:t>
      </w:r>
    </w:p>
    <w:p w14:paraId="3524054C" w14:textId="7B3F3CA7"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 xml:space="preserve">Craniocervical and Craniovertebral junction </w:t>
      </w:r>
    </w:p>
    <w:p w14:paraId="5BEA2F8B" w14:textId="3462E3C8"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w:t>
      </w:r>
      <w:proofErr w:type="spellStart"/>
      <w:r w:rsidRPr="005C1D6B">
        <w:rPr>
          <w:rFonts w:ascii="Calibri" w:eastAsia="Calibri" w:hAnsi="Calibri" w:cs="Calibri"/>
          <w:sz w:val="24"/>
          <w:szCs w:val="24"/>
        </w:rPr>
        <w:t>craniocervical</w:t>
      </w:r>
      <w:proofErr w:type="spellEnd"/>
      <w:r w:rsidRPr="005C1D6B">
        <w:rPr>
          <w:rFonts w:ascii="Calibri" w:eastAsia="Calibri" w:hAnsi="Calibri" w:cs="Calibri"/>
          <w:sz w:val="24"/>
          <w:szCs w:val="24"/>
        </w:rPr>
        <w:t>)) OR ((rapid prototyping) AND (</w:t>
      </w:r>
      <w:proofErr w:type="spellStart"/>
      <w:r w:rsidRPr="005C1D6B">
        <w:rPr>
          <w:rFonts w:ascii="Calibri" w:eastAsia="Calibri" w:hAnsi="Calibri" w:cs="Calibri"/>
          <w:sz w:val="24"/>
          <w:szCs w:val="24"/>
        </w:rPr>
        <w:t>craniocervical</w:t>
      </w:r>
      <w:proofErr w:type="spellEnd"/>
      <w:r w:rsidRPr="005C1D6B">
        <w:rPr>
          <w:rFonts w:ascii="Calibri" w:eastAsia="Calibri" w:hAnsi="Calibri" w:cs="Calibri"/>
          <w:sz w:val="24"/>
          <w:szCs w:val="24"/>
        </w:rPr>
        <w:t>)) OR ((3D Printing) AND (craniovertebral)) OR ((rapid prototyping) AND (craniovertebral))</w:t>
      </w:r>
      <w:r w:rsidR="00616E60" w:rsidRPr="005C1D6B">
        <w:rPr>
          <w:rFonts w:ascii="Calibri" w:eastAsia="Calibri" w:hAnsi="Calibri" w:cs="Calibri"/>
          <w:sz w:val="24"/>
          <w:szCs w:val="24"/>
        </w:rPr>
        <w:t xml:space="preserve"> AND (</w:t>
      </w:r>
      <w:r w:rsidR="00616E60" w:rsidRPr="005C1D6B">
        <w:rPr>
          <w:rFonts w:ascii="Calibri" w:hAnsi="Calibri" w:cs="Calibri"/>
          <w:sz w:val="24"/>
          <w:szCs w:val="24"/>
        </w:rPr>
        <w:t>Basilar Invagination</w:t>
      </w:r>
      <w:r w:rsidR="00616E60" w:rsidRPr="005C1D6B">
        <w:rPr>
          <w:rFonts w:ascii="Calibri" w:eastAsia="Calibri" w:hAnsi="Calibri" w:cs="Calibri"/>
          <w:sz w:val="24"/>
          <w:szCs w:val="24"/>
        </w:rPr>
        <w:t xml:space="preserve">)) OR </w:t>
      </w:r>
      <w:r w:rsidR="00616E60" w:rsidRPr="005C1D6B">
        <w:rPr>
          <w:rFonts w:ascii="Calibri" w:eastAsia="Calibri" w:hAnsi="Calibri" w:cs="Calibri"/>
          <w:sz w:val="24"/>
          <w:szCs w:val="24"/>
        </w:rPr>
        <w:lastRenderedPageBreak/>
        <w:t>((rapid prototyping) AND (</w:t>
      </w:r>
      <w:r w:rsidR="00616E60" w:rsidRPr="005C1D6B">
        <w:rPr>
          <w:rFonts w:ascii="Calibri" w:hAnsi="Calibri" w:cs="Calibri"/>
          <w:sz w:val="24"/>
          <w:szCs w:val="24"/>
        </w:rPr>
        <w:t>Basilar Invagination</w:t>
      </w:r>
      <w:r w:rsidR="00616E60" w:rsidRPr="005C1D6B">
        <w:rPr>
          <w:rFonts w:ascii="Calibri" w:eastAsia="Calibri" w:hAnsi="Calibri" w:cs="Calibri"/>
          <w:sz w:val="24"/>
          <w:szCs w:val="24"/>
        </w:rPr>
        <w:t>)) AND (</w:t>
      </w:r>
      <w:r w:rsidR="00616E60" w:rsidRPr="005C1D6B">
        <w:rPr>
          <w:rFonts w:ascii="Calibri" w:hAnsi="Calibri" w:cs="Calibri"/>
          <w:sz w:val="24"/>
          <w:szCs w:val="24"/>
        </w:rPr>
        <w:t>Platybasia</w:t>
      </w:r>
      <w:r w:rsidR="00616E60" w:rsidRPr="005C1D6B">
        <w:rPr>
          <w:rFonts w:ascii="Calibri" w:eastAsia="Calibri" w:hAnsi="Calibri" w:cs="Calibri"/>
          <w:sz w:val="24"/>
          <w:szCs w:val="24"/>
        </w:rPr>
        <w:t>)) OR ((rapid prototyping) AND (</w:t>
      </w:r>
      <w:r w:rsidR="00616E60" w:rsidRPr="005C1D6B">
        <w:rPr>
          <w:rFonts w:ascii="Calibri" w:hAnsi="Calibri" w:cs="Calibri"/>
          <w:sz w:val="24"/>
          <w:szCs w:val="24"/>
        </w:rPr>
        <w:t>Platybasia</w:t>
      </w:r>
      <w:r w:rsidR="00616E60" w:rsidRPr="005C1D6B">
        <w:rPr>
          <w:rFonts w:ascii="Calibri" w:eastAsia="Calibri" w:hAnsi="Calibri" w:cs="Calibri"/>
          <w:sz w:val="24"/>
          <w:szCs w:val="24"/>
        </w:rPr>
        <w:t>)) AND (</w:t>
      </w:r>
      <w:r w:rsidR="00616E60" w:rsidRPr="005C1D6B">
        <w:rPr>
          <w:rFonts w:ascii="Calibri" w:hAnsi="Calibri" w:cs="Calibri"/>
          <w:sz w:val="24"/>
          <w:szCs w:val="24"/>
        </w:rPr>
        <w:t>Platybasia</w:t>
      </w:r>
      <w:r w:rsidR="00616E60" w:rsidRPr="005C1D6B">
        <w:rPr>
          <w:rFonts w:ascii="Calibri" w:eastAsia="Calibri" w:hAnsi="Calibri" w:cs="Calibri"/>
          <w:sz w:val="24"/>
          <w:szCs w:val="24"/>
        </w:rPr>
        <w:t>)) OR ((rapid prototyping) AND (</w:t>
      </w:r>
      <w:r w:rsidR="00616E60" w:rsidRPr="005C1D6B">
        <w:rPr>
          <w:rFonts w:ascii="Calibri" w:hAnsi="Calibri" w:cs="Calibri"/>
          <w:sz w:val="24"/>
          <w:szCs w:val="24"/>
        </w:rPr>
        <w:t>Platybasia</w:t>
      </w:r>
      <w:r w:rsidR="00616E60" w:rsidRPr="005C1D6B">
        <w:rPr>
          <w:rFonts w:ascii="Calibri" w:eastAsia="Calibri" w:hAnsi="Calibri" w:cs="Calibri"/>
          <w:sz w:val="24"/>
          <w:szCs w:val="24"/>
        </w:rPr>
        <w:t>))</w:t>
      </w:r>
    </w:p>
    <w:p w14:paraId="57C48137" w14:textId="1E428779"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CSF leak or Encephalocele</w:t>
      </w:r>
    </w:p>
    <w:p w14:paraId="55997E9B" w14:textId="240BBCDA" w:rsidR="0082308C" w:rsidRPr="00C80B24"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CSF)) OR ((rapid prototyping) AND (CSF)) OR ((3D Printing) AND (Encephalocele)) OR ((rapid prototyping) AND (Encephalocele))</w:t>
      </w:r>
    </w:p>
    <w:p w14:paraId="0F3A56D2" w14:textId="4C8EEBE1" w:rsidR="0082308C" w:rsidRPr="005C1D6B" w:rsidRDefault="415F162D" w:rsidP="3D408D94">
      <w:pPr>
        <w:pStyle w:val="ListParagraph"/>
        <w:numPr>
          <w:ilvl w:val="0"/>
          <w:numId w:val="3"/>
        </w:numPr>
        <w:spacing w:line="257" w:lineRule="auto"/>
        <w:rPr>
          <w:rFonts w:ascii="Calibri" w:eastAsiaTheme="minorEastAsia" w:hAnsi="Calibri" w:cs="Calibri"/>
          <w:sz w:val="24"/>
          <w:szCs w:val="24"/>
        </w:rPr>
      </w:pPr>
      <w:r w:rsidRPr="005C1D6B">
        <w:rPr>
          <w:rFonts w:ascii="Calibri" w:eastAsia="Calibri" w:hAnsi="Calibri" w:cs="Calibri"/>
          <w:sz w:val="24"/>
          <w:szCs w:val="24"/>
        </w:rPr>
        <w:t xml:space="preserve">Temporal Bone           </w:t>
      </w:r>
    </w:p>
    <w:p w14:paraId="358DD159" w14:textId="6ACC6D3E"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General Search terms - ((3D Printing) AND (temporal Bone)) OR ((rapid prototyping) AND (temporal Bone))</w:t>
      </w:r>
    </w:p>
    <w:p w14:paraId="1B738531" w14:textId="3FD4D3BE"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Cochlea</w:t>
      </w:r>
    </w:p>
    <w:p w14:paraId="33A7F10B" w14:textId="7166B016"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Cochlea)) OR ((rapid prototyping) AND (Cochlea))</w:t>
      </w:r>
    </w:p>
    <w:p w14:paraId="173F78B0" w14:textId="63673817"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 xml:space="preserve">Labyrinth </w:t>
      </w:r>
    </w:p>
    <w:p w14:paraId="2F776D96" w14:textId="7506B2C3"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labyrinth)) OR ((rapid prototyping) AND (labyrinth))</w:t>
      </w:r>
    </w:p>
    <w:p w14:paraId="72FAE612" w14:textId="1079842B"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Petrous Apex</w:t>
      </w:r>
    </w:p>
    <w:p w14:paraId="51EFAB3E" w14:textId="05400F1A"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petrous apex)) OR ((rapid prototyping) AND (petrous apex))</w:t>
      </w:r>
    </w:p>
    <w:p w14:paraId="1539DF6B" w14:textId="553ADF2E"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Cholesteatoma</w:t>
      </w:r>
    </w:p>
    <w:p w14:paraId="2D2FFC77" w14:textId="240302EB"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cholesteatoma)) OR ((rapid prototyping) AND (cholesteatoma))</w:t>
      </w:r>
    </w:p>
    <w:p w14:paraId="34A4F284" w14:textId="1766BACC"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Paraganglioma</w:t>
      </w:r>
    </w:p>
    <w:p w14:paraId="212CD91D" w14:textId="6E4CC370"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paraganglioma)) OR ((rapid prototyping) AND (paraganglioma))</w:t>
      </w:r>
    </w:p>
    <w:p w14:paraId="0B8CEDAF" w14:textId="5744635F" w:rsidR="0082308C" w:rsidRPr="005C1D6B" w:rsidRDefault="415F162D" w:rsidP="3D408D94">
      <w:pPr>
        <w:pStyle w:val="ListParagraph"/>
        <w:numPr>
          <w:ilvl w:val="0"/>
          <w:numId w:val="3"/>
        </w:numPr>
        <w:spacing w:line="257" w:lineRule="auto"/>
        <w:rPr>
          <w:rFonts w:ascii="Calibri" w:eastAsiaTheme="minorEastAsia" w:hAnsi="Calibri" w:cs="Calibri"/>
          <w:sz w:val="24"/>
          <w:szCs w:val="24"/>
        </w:rPr>
      </w:pPr>
      <w:r w:rsidRPr="005C1D6B">
        <w:rPr>
          <w:rFonts w:ascii="Calibri" w:eastAsia="Calibri" w:hAnsi="Calibri" w:cs="Calibri"/>
          <w:sz w:val="24"/>
          <w:szCs w:val="24"/>
        </w:rPr>
        <w:t xml:space="preserve">Primary and metastatic </w:t>
      </w:r>
      <w:proofErr w:type="spellStart"/>
      <w:r w:rsidRPr="005C1D6B">
        <w:rPr>
          <w:rFonts w:ascii="Calibri" w:eastAsia="Calibri" w:hAnsi="Calibri" w:cs="Calibri"/>
          <w:sz w:val="24"/>
          <w:szCs w:val="24"/>
        </w:rPr>
        <w:t>intraxial</w:t>
      </w:r>
      <w:proofErr w:type="spellEnd"/>
      <w:r w:rsidRPr="005C1D6B">
        <w:rPr>
          <w:rFonts w:ascii="Calibri" w:eastAsia="Calibri" w:hAnsi="Calibri" w:cs="Calibri"/>
          <w:sz w:val="24"/>
          <w:szCs w:val="24"/>
        </w:rPr>
        <w:t xml:space="preserve"> tumors </w:t>
      </w:r>
    </w:p>
    <w:p w14:paraId="78B4C1C5" w14:textId="2F1E6FCE"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General Search terms - ((3D Printing) AND (brain tumor)) OR ((rapid prototyping) AND (brain tumor)) OR ((3D Printing) AND (brain neoplasm)) OR ((rapid prototyping) AND (brain neoplasm)) OR ((3D Printing) AND (brain cancer)) OR ((rapid prototyping) AND (brain cancer)) OR ((3D Printing) AND (CNS tumor)) OR ((rapid prototyping) AND (CNS tumor)) OR ((3D Printing) AND (CNS neoplasm)) OR ((rapid prototyping) AND (CNS neoplasm)) OR ((3D Printing) AND (CNS cancer)) OR ((rapid prototyping) AND (CNS cancer)) OR ((3D Printing) AND (</w:t>
      </w:r>
      <w:proofErr w:type="spellStart"/>
      <w:r w:rsidRPr="005C1D6B">
        <w:rPr>
          <w:rFonts w:ascii="Calibri" w:eastAsia="Calibri" w:hAnsi="Calibri" w:cs="Calibri"/>
          <w:sz w:val="24"/>
          <w:szCs w:val="24"/>
        </w:rPr>
        <w:t>intraaxial</w:t>
      </w:r>
      <w:proofErr w:type="spellEnd"/>
      <w:r w:rsidRPr="005C1D6B">
        <w:rPr>
          <w:rFonts w:ascii="Calibri" w:eastAsia="Calibri" w:hAnsi="Calibri" w:cs="Calibri"/>
          <w:sz w:val="24"/>
          <w:szCs w:val="24"/>
        </w:rPr>
        <w:t>)) OR ((rapid prototyping) AND (</w:t>
      </w:r>
      <w:proofErr w:type="spellStart"/>
      <w:r w:rsidRPr="005C1D6B">
        <w:rPr>
          <w:rFonts w:ascii="Calibri" w:eastAsia="Calibri" w:hAnsi="Calibri" w:cs="Calibri"/>
          <w:sz w:val="24"/>
          <w:szCs w:val="24"/>
        </w:rPr>
        <w:t>intraaxial</w:t>
      </w:r>
      <w:proofErr w:type="spellEnd"/>
      <w:r w:rsidRPr="005C1D6B">
        <w:rPr>
          <w:rFonts w:ascii="Calibri" w:eastAsia="Calibri" w:hAnsi="Calibri" w:cs="Calibri"/>
          <w:sz w:val="24"/>
          <w:szCs w:val="24"/>
        </w:rPr>
        <w:t>)) OR ((3D Printing) AND (</w:t>
      </w:r>
      <w:proofErr w:type="spellStart"/>
      <w:r w:rsidRPr="005C1D6B">
        <w:rPr>
          <w:rFonts w:ascii="Calibri" w:eastAsia="Calibri" w:hAnsi="Calibri" w:cs="Calibri"/>
          <w:sz w:val="24"/>
          <w:szCs w:val="24"/>
        </w:rPr>
        <w:t>extraaxial</w:t>
      </w:r>
      <w:proofErr w:type="spellEnd"/>
      <w:r w:rsidRPr="005C1D6B">
        <w:rPr>
          <w:rFonts w:ascii="Calibri" w:eastAsia="Calibri" w:hAnsi="Calibri" w:cs="Calibri"/>
          <w:sz w:val="24"/>
          <w:szCs w:val="24"/>
        </w:rPr>
        <w:t>)) OR ((rapid prototyping) AND (</w:t>
      </w:r>
      <w:proofErr w:type="spellStart"/>
      <w:r w:rsidRPr="005C1D6B">
        <w:rPr>
          <w:rFonts w:ascii="Calibri" w:eastAsia="Calibri" w:hAnsi="Calibri" w:cs="Calibri"/>
          <w:sz w:val="24"/>
          <w:szCs w:val="24"/>
        </w:rPr>
        <w:t>extraaxial</w:t>
      </w:r>
      <w:proofErr w:type="spellEnd"/>
      <w:r w:rsidRPr="005C1D6B">
        <w:rPr>
          <w:rFonts w:ascii="Calibri" w:eastAsia="Calibri" w:hAnsi="Calibri" w:cs="Calibri"/>
          <w:sz w:val="24"/>
          <w:szCs w:val="24"/>
        </w:rPr>
        <w:t>))</w:t>
      </w:r>
    </w:p>
    <w:p w14:paraId="6F100AC9" w14:textId="51A2A05A"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proofErr w:type="spellStart"/>
      <w:r w:rsidRPr="005C1D6B">
        <w:rPr>
          <w:rFonts w:ascii="Calibri" w:eastAsia="Calibri" w:hAnsi="Calibri" w:cs="Calibri"/>
          <w:sz w:val="24"/>
          <w:szCs w:val="24"/>
        </w:rPr>
        <w:t>Astrocytomas</w:t>
      </w:r>
      <w:proofErr w:type="spellEnd"/>
    </w:p>
    <w:p w14:paraId="0EF1A244" w14:textId="560112B4"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Astrocytoma)) OR ((rapid prototyping) AND (astrocytoma))</w:t>
      </w:r>
    </w:p>
    <w:p w14:paraId="4C9E9832" w14:textId="186C26B4"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Glial Tumors</w:t>
      </w:r>
    </w:p>
    <w:p w14:paraId="5AEAFE18" w14:textId="0159EB05"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lastRenderedPageBreak/>
        <w:t>((3D Printing) AND (glioma)) OR ((rapid prototyping) AND (glioma))</w:t>
      </w:r>
    </w:p>
    <w:p w14:paraId="3FC4B7D1" w14:textId="01BC0DA6"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Neuronal and glioneuronal tumors</w:t>
      </w:r>
    </w:p>
    <w:p w14:paraId="00207497" w14:textId="70E44AEC"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neuronal tumor)) OR ((rapid prototyping) AND (neuronal tumor))</w:t>
      </w:r>
    </w:p>
    <w:p w14:paraId="05A61512" w14:textId="5C5547A0"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Pineal gland and germ cell tumors</w:t>
      </w:r>
    </w:p>
    <w:p w14:paraId="409D0CA8" w14:textId="09FD60B2"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pineal)) OR ((rapid prototyping) AND (pineal)) OR ((3D Printing) AND (germ cell)) OR ((rapid prototyping) AND (germ cell))</w:t>
      </w:r>
    </w:p>
    <w:p w14:paraId="44D7643A" w14:textId="088CF9F4"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Embryonal neoplasia</w:t>
      </w:r>
    </w:p>
    <w:p w14:paraId="14EE27A9" w14:textId="1F412524"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medulloblastoma)) OR ((rapid prototyping) AND (medulloblastoma)) OR ((3D Printing) AND (atypical teratoid rhabdoid tumor)) OR ((rapid prototyping) AND (atypical teratoid rhabdoid tumor)) OR ((3D Printing) AND (ATRT)) OR ((rapid prototyping) AND (ATRT)) OR ((3D Printing) AND (CNS primitive neuroectodermal tumor)) OR ((rapid prototyping) AND (CNS primitive neuroectodermal tumor)) OR ((3D Printing) AND (PNET)) OR ((rapid prototyping) AND (PNET)) OR ((3D Printing) AND (</w:t>
      </w:r>
      <w:proofErr w:type="spellStart"/>
      <w:r w:rsidRPr="005C1D6B">
        <w:rPr>
          <w:rFonts w:ascii="Calibri" w:eastAsia="Calibri" w:hAnsi="Calibri" w:cs="Calibri"/>
          <w:sz w:val="24"/>
          <w:szCs w:val="24"/>
        </w:rPr>
        <w:t>ependymoblastoma</w:t>
      </w:r>
      <w:proofErr w:type="spellEnd"/>
      <w:r w:rsidRPr="005C1D6B">
        <w:rPr>
          <w:rFonts w:ascii="Calibri" w:eastAsia="Calibri" w:hAnsi="Calibri" w:cs="Calibri"/>
          <w:sz w:val="24"/>
          <w:szCs w:val="24"/>
        </w:rPr>
        <w:t>)) OR ((rapid prototyping) AND (</w:t>
      </w:r>
      <w:proofErr w:type="spellStart"/>
      <w:r w:rsidRPr="005C1D6B">
        <w:rPr>
          <w:rFonts w:ascii="Calibri" w:eastAsia="Calibri" w:hAnsi="Calibri" w:cs="Calibri"/>
          <w:sz w:val="24"/>
          <w:szCs w:val="24"/>
        </w:rPr>
        <w:t>ependymoblastoma</w:t>
      </w:r>
      <w:proofErr w:type="spellEnd"/>
      <w:r w:rsidRPr="005C1D6B">
        <w:rPr>
          <w:rFonts w:ascii="Calibri" w:eastAsia="Calibri" w:hAnsi="Calibri" w:cs="Calibri"/>
          <w:sz w:val="24"/>
          <w:szCs w:val="24"/>
        </w:rPr>
        <w:t>)) OR ((3D Printing) AND (</w:t>
      </w:r>
      <w:proofErr w:type="spellStart"/>
      <w:r w:rsidRPr="005C1D6B">
        <w:rPr>
          <w:rFonts w:ascii="Calibri" w:eastAsia="Calibri" w:hAnsi="Calibri" w:cs="Calibri"/>
          <w:sz w:val="24"/>
          <w:szCs w:val="24"/>
        </w:rPr>
        <w:t>medulloepithelioma</w:t>
      </w:r>
      <w:proofErr w:type="spellEnd"/>
      <w:r w:rsidRPr="005C1D6B">
        <w:rPr>
          <w:rFonts w:ascii="Calibri" w:eastAsia="Calibri" w:hAnsi="Calibri" w:cs="Calibri"/>
          <w:sz w:val="24"/>
          <w:szCs w:val="24"/>
        </w:rPr>
        <w:t>)) OR ((rapid prototyping) AND (</w:t>
      </w:r>
      <w:proofErr w:type="spellStart"/>
      <w:r w:rsidRPr="005C1D6B">
        <w:rPr>
          <w:rFonts w:ascii="Calibri" w:eastAsia="Calibri" w:hAnsi="Calibri" w:cs="Calibri"/>
          <w:sz w:val="24"/>
          <w:szCs w:val="24"/>
        </w:rPr>
        <w:t>medulloepithelioma</w:t>
      </w:r>
      <w:proofErr w:type="spellEnd"/>
      <w:r w:rsidRPr="005C1D6B">
        <w:rPr>
          <w:rFonts w:ascii="Calibri" w:eastAsia="Calibri" w:hAnsi="Calibri" w:cs="Calibri"/>
          <w:sz w:val="24"/>
          <w:szCs w:val="24"/>
        </w:rPr>
        <w:t xml:space="preserve">)) OR ((3D Printing) AND (CNS neuroblastoma)) OR ((rapid prototyping) AND (CNS neuroblastoma)) OR ((3D Printing) AND (CNS </w:t>
      </w:r>
      <w:proofErr w:type="spellStart"/>
      <w:r w:rsidRPr="005C1D6B">
        <w:rPr>
          <w:rFonts w:ascii="Calibri" w:eastAsia="Calibri" w:hAnsi="Calibri" w:cs="Calibri"/>
          <w:sz w:val="24"/>
          <w:szCs w:val="24"/>
        </w:rPr>
        <w:t>ganglioneuroblastoma</w:t>
      </w:r>
      <w:proofErr w:type="spellEnd"/>
      <w:r w:rsidRPr="005C1D6B">
        <w:rPr>
          <w:rFonts w:ascii="Calibri" w:eastAsia="Calibri" w:hAnsi="Calibri" w:cs="Calibri"/>
          <w:sz w:val="24"/>
          <w:szCs w:val="24"/>
        </w:rPr>
        <w:t xml:space="preserve">)) OR ((rapid prototyping) AND (CNS </w:t>
      </w:r>
      <w:proofErr w:type="spellStart"/>
      <w:r w:rsidRPr="005C1D6B">
        <w:rPr>
          <w:rFonts w:ascii="Calibri" w:eastAsia="Calibri" w:hAnsi="Calibri" w:cs="Calibri"/>
          <w:sz w:val="24"/>
          <w:szCs w:val="24"/>
        </w:rPr>
        <w:t>ganglioneuroblastoma</w:t>
      </w:r>
      <w:proofErr w:type="spellEnd"/>
      <w:r w:rsidRPr="005C1D6B">
        <w:rPr>
          <w:rFonts w:ascii="Calibri" w:eastAsia="Calibri" w:hAnsi="Calibri" w:cs="Calibri"/>
          <w:sz w:val="24"/>
          <w:szCs w:val="24"/>
        </w:rPr>
        <w:t>)) OR ((3D Printing) AND (CNS embryonal tumor)) OR ((rapid prototyping) AND (CNS embryonal tumor))</w:t>
      </w:r>
    </w:p>
    <w:p w14:paraId="7A7113CF" w14:textId="26270CF1"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Meningeal tumors</w:t>
      </w:r>
    </w:p>
    <w:p w14:paraId="1BAC587B" w14:textId="4739BB69"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meninges)) OR ((rapid prototyping) AND (meninges)) OR ((3D Printing) AND (meningeal carcinomatosis)) OR ((rapid prototyping) AND (meningeal carcinomatosis)) OR ((3D Printing) AND (dura)) OR ((rapid prototyping) AND (dura))</w:t>
      </w:r>
    </w:p>
    <w:p w14:paraId="76337249" w14:textId="67E86B30"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 xml:space="preserve">Meningioma (non-skull base) - ((3D Printing) AND (meningioma)) OR ((rapid prototyping) AND (meningioma)) </w:t>
      </w:r>
    </w:p>
    <w:p w14:paraId="344C680D" w14:textId="1C61DA4C"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Hemangiopericytoma - ((3D Printing) AND (Hemangiopericytoma)) OR ((rapid prototyping) AND (Hemangiopericytoma))</w:t>
      </w:r>
    </w:p>
    <w:p w14:paraId="17306D8C" w14:textId="1713A9B1"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Solitary fibrous tumor of the dura - ((3D Printing) AND (solitary fibrous dura)) OR ((rapid prototyping) AND (solitary fibrous dura))</w:t>
      </w:r>
    </w:p>
    <w:p w14:paraId="35BE3C74" w14:textId="52B5744F"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Malt lymphoma - ((3D Printing) AND (CNS MALT lymphoma)) OR ((rapid prototyping) AND (CNS MALT lymphoma))</w:t>
      </w:r>
    </w:p>
    <w:p w14:paraId="4BACD28E" w14:textId="732C263C"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Cranial nerves, nerve sheath tumors</w:t>
      </w:r>
    </w:p>
    <w:p w14:paraId="76C9721E" w14:textId="7C6DDA9B"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lastRenderedPageBreak/>
        <w:t>((3D Printing) AND (cranial nerves)) OR ((rapid prototyping) AND (cranial nerves)) OR ((3D Printing) AND (nerve sheath)) OR ((rapid prototyping) AND (nerve sheath))</w:t>
      </w:r>
    </w:p>
    <w:p w14:paraId="6CAE066D" w14:textId="11880CA2"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Lymphoma</w:t>
      </w:r>
    </w:p>
    <w:p w14:paraId="3437A451" w14:textId="4A7EF786"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CNS lymphoma)) OR ((rapid prototyping) AND (CNS lymphoma))</w:t>
      </w:r>
    </w:p>
    <w:p w14:paraId="5C0760A3" w14:textId="6B33DC2F" w:rsidR="0082308C" w:rsidRPr="005C1D6B" w:rsidRDefault="415F162D" w:rsidP="3D408D9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Cystic Lesions</w:t>
      </w:r>
    </w:p>
    <w:p w14:paraId="2AD50D51" w14:textId="22469913" w:rsidR="0082308C" w:rsidRPr="005C1D6B" w:rsidRDefault="415F162D" w:rsidP="3D408D9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CNS cyst)) OR ((rapid prototyping) AND (CNS cyst)) OR ((3D Printing) AND (intracranial cyst)) OR ((rapid prototyping) AND (intracranial cyst))</w:t>
      </w:r>
    </w:p>
    <w:p w14:paraId="3B119935" w14:textId="77777777" w:rsidR="00C80B24" w:rsidRPr="005C1D6B" w:rsidRDefault="00C80B24" w:rsidP="00C80B24">
      <w:pPr>
        <w:pStyle w:val="ListParagraph"/>
        <w:numPr>
          <w:ilvl w:val="0"/>
          <w:numId w:val="3"/>
        </w:numPr>
        <w:spacing w:line="257" w:lineRule="auto"/>
        <w:rPr>
          <w:rFonts w:ascii="Calibri" w:eastAsiaTheme="minorEastAsia" w:hAnsi="Calibri" w:cs="Calibri"/>
          <w:sz w:val="24"/>
          <w:szCs w:val="24"/>
        </w:rPr>
      </w:pPr>
      <w:r w:rsidRPr="005C1D6B">
        <w:rPr>
          <w:rFonts w:ascii="Calibri" w:eastAsia="Calibri" w:hAnsi="Calibri" w:cs="Calibri"/>
          <w:sz w:val="24"/>
          <w:szCs w:val="24"/>
        </w:rPr>
        <w:t>Skull</w:t>
      </w:r>
    </w:p>
    <w:p w14:paraId="2D2F58D4" w14:textId="77777777" w:rsidR="00C80B24" w:rsidRPr="005C1D6B" w:rsidRDefault="00C80B24" w:rsidP="00C80B2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 xml:space="preserve">Skull </w:t>
      </w:r>
    </w:p>
    <w:p w14:paraId="0C6F76F0" w14:textId="77777777" w:rsidR="00C80B24" w:rsidRPr="005C1D6B" w:rsidRDefault="00C80B24" w:rsidP="00C80B2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cranioplasty)) OR ((rapid prototyping) AND (cranioplasty))</w:t>
      </w:r>
    </w:p>
    <w:p w14:paraId="2B329853" w14:textId="77777777" w:rsidR="00C80B24" w:rsidRPr="005C1D6B" w:rsidRDefault="00C80B24" w:rsidP="00C80B2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Craniosynostosis</w:t>
      </w:r>
    </w:p>
    <w:p w14:paraId="400BA448" w14:textId="5410E626" w:rsidR="00C80B24" w:rsidRPr="00C80B24" w:rsidRDefault="00C80B24" w:rsidP="00C80B24">
      <w:pPr>
        <w:pStyle w:val="ListParagraph"/>
        <w:numPr>
          <w:ilvl w:val="2"/>
          <w:numId w:val="1"/>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Craniosynostosis)) OR ((rapid prototyping) AND (Craniosynostosis))</w:t>
      </w:r>
    </w:p>
    <w:p w14:paraId="06BEC236" w14:textId="77777777" w:rsidR="00C80B24" w:rsidRPr="005C1D6B" w:rsidRDefault="00C80B24" w:rsidP="00C80B24">
      <w:pPr>
        <w:pStyle w:val="ListParagraph"/>
        <w:numPr>
          <w:ilvl w:val="0"/>
          <w:numId w:val="3"/>
        </w:numPr>
        <w:spacing w:line="257" w:lineRule="auto"/>
        <w:rPr>
          <w:rFonts w:ascii="Calibri" w:eastAsiaTheme="minorEastAsia" w:hAnsi="Calibri" w:cs="Calibri"/>
          <w:sz w:val="24"/>
          <w:szCs w:val="24"/>
        </w:rPr>
      </w:pPr>
      <w:r w:rsidRPr="005C1D6B">
        <w:rPr>
          <w:rFonts w:ascii="Calibri" w:eastAsia="Calibri" w:hAnsi="Calibri" w:cs="Calibri"/>
          <w:sz w:val="24"/>
          <w:szCs w:val="24"/>
        </w:rPr>
        <w:t>Cerebrovascular Disease</w:t>
      </w:r>
    </w:p>
    <w:p w14:paraId="5F2D3E33" w14:textId="77777777" w:rsidR="00C80B24" w:rsidRPr="005C1D6B" w:rsidRDefault="00C80B24" w:rsidP="00C80B2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Terms – Cerebrovascular disease, cerebral arteries, cerebral veins, cerebral aneurysm, stroke, cerebral vascular</w:t>
      </w:r>
    </w:p>
    <w:p w14:paraId="65B80749" w14:textId="77777777" w:rsidR="00C80B24" w:rsidRPr="005C1D6B" w:rsidRDefault="00C80B24" w:rsidP="00C80B2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Search input - ((3D printing) AND (cerebrovascular disease)) OR ((rapid prototyping) AND (cerebrovascular disease)) OR ((3D printing) AND (cerebral arteries)) OR ((rapid prototyping) AND (cerebral arteries)) OR ((3D printing) AND (cerebral veins)) OR ((rapid prototyping) AND (cerebral veins)) OR ((3D printing) AND (cerebral aneurysm)) OR ((rapid prototyping) AND (cerebral aneurysm)) OR ((3D printing) AND (stroke)) OR ((rapid prototyping) AND (stroke)) OR ((3D printing) AND (cerebral vascular)) OR ((rapid prototyping) AND (cerebral vascular))</w:t>
      </w:r>
    </w:p>
    <w:p w14:paraId="470A3B1D" w14:textId="77777777" w:rsidR="00C80B24" w:rsidRPr="005C1D6B" w:rsidRDefault="00C80B24" w:rsidP="00C80B24">
      <w:pPr>
        <w:pStyle w:val="ListParagraph"/>
        <w:numPr>
          <w:ilvl w:val="0"/>
          <w:numId w:val="3"/>
        </w:numPr>
        <w:spacing w:line="257" w:lineRule="auto"/>
        <w:rPr>
          <w:rFonts w:ascii="Calibri" w:eastAsiaTheme="minorEastAsia" w:hAnsi="Calibri" w:cs="Calibri"/>
          <w:sz w:val="24"/>
          <w:szCs w:val="24"/>
        </w:rPr>
      </w:pPr>
      <w:r w:rsidRPr="005C1D6B">
        <w:rPr>
          <w:rFonts w:ascii="Calibri" w:eastAsia="Calibri" w:hAnsi="Calibri" w:cs="Calibri"/>
          <w:sz w:val="24"/>
          <w:szCs w:val="24"/>
        </w:rPr>
        <w:t xml:space="preserve">Epilepsy           </w:t>
      </w:r>
    </w:p>
    <w:p w14:paraId="6E8A9768" w14:textId="77777777" w:rsidR="00C80B24" w:rsidRPr="005C1D6B" w:rsidRDefault="00C80B24" w:rsidP="00C80B24">
      <w:pPr>
        <w:pStyle w:val="ListParagraph"/>
        <w:numPr>
          <w:ilvl w:val="1"/>
          <w:numId w:val="2"/>
        </w:numPr>
        <w:spacing w:line="257" w:lineRule="auto"/>
        <w:rPr>
          <w:rFonts w:ascii="Calibri" w:eastAsiaTheme="minorEastAsia" w:hAnsi="Calibri" w:cs="Calibri"/>
          <w:sz w:val="24"/>
          <w:szCs w:val="24"/>
        </w:rPr>
      </w:pPr>
      <w:r w:rsidRPr="005C1D6B">
        <w:rPr>
          <w:rFonts w:ascii="Calibri" w:eastAsia="Calibri" w:hAnsi="Calibri" w:cs="Calibri"/>
          <w:sz w:val="24"/>
          <w:szCs w:val="24"/>
        </w:rPr>
        <w:t xml:space="preserve">((3D Printing) AND (epilepsy)) OR ((rapid prototyping) AND (epilepsy)) </w:t>
      </w:r>
    </w:p>
    <w:p w14:paraId="55DF62BF" w14:textId="77777777" w:rsidR="00C80B24" w:rsidRPr="005C1D6B" w:rsidRDefault="00C80B24" w:rsidP="00C80B24">
      <w:pPr>
        <w:pStyle w:val="ListParagraph"/>
        <w:numPr>
          <w:ilvl w:val="0"/>
          <w:numId w:val="3"/>
        </w:numPr>
        <w:spacing w:line="257" w:lineRule="auto"/>
        <w:rPr>
          <w:rFonts w:ascii="Calibri" w:eastAsiaTheme="minorEastAsia" w:hAnsi="Calibri" w:cs="Calibri"/>
          <w:sz w:val="24"/>
          <w:szCs w:val="24"/>
        </w:rPr>
      </w:pPr>
      <w:r w:rsidRPr="005C1D6B">
        <w:rPr>
          <w:rFonts w:ascii="Calibri" w:eastAsia="Calibri" w:hAnsi="Calibri" w:cs="Calibri"/>
          <w:sz w:val="24"/>
          <w:szCs w:val="24"/>
        </w:rPr>
        <w:t>Infection</w:t>
      </w:r>
    </w:p>
    <w:p w14:paraId="75DC1DDD" w14:textId="77777777" w:rsidR="00C80B24" w:rsidRPr="005C1D6B" w:rsidRDefault="00C80B24" w:rsidP="00C80B24">
      <w:pPr>
        <w:pStyle w:val="ListParagraph"/>
        <w:numPr>
          <w:ilvl w:val="2"/>
          <w:numId w:val="3"/>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CNS infection)) OR ((rapid prototyping) AND (CNS infection))</w:t>
      </w:r>
    </w:p>
    <w:p w14:paraId="18729761" w14:textId="77777777" w:rsidR="00C80B24" w:rsidRPr="005C1D6B" w:rsidRDefault="00C80B24" w:rsidP="00C80B24">
      <w:pPr>
        <w:pStyle w:val="ListParagraph"/>
        <w:numPr>
          <w:ilvl w:val="0"/>
          <w:numId w:val="3"/>
        </w:numPr>
        <w:spacing w:line="257" w:lineRule="auto"/>
        <w:rPr>
          <w:rFonts w:ascii="Calibri" w:eastAsiaTheme="minorEastAsia" w:hAnsi="Calibri" w:cs="Calibri"/>
          <w:sz w:val="24"/>
          <w:szCs w:val="24"/>
        </w:rPr>
      </w:pPr>
      <w:r w:rsidRPr="005C1D6B">
        <w:rPr>
          <w:rFonts w:ascii="Calibri" w:eastAsia="Calibri" w:hAnsi="Calibri" w:cs="Calibri"/>
          <w:sz w:val="24"/>
          <w:szCs w:val="24"/>
        </w:rPr>
        <w:t>Neurodegenerative Disease</w:t>
      </w:r>
    </w:p>
    <w:p w14:paraId="7F2633E2" w14:textId="77777777" w:rsidR="00C80B24" w:rsidRPr="00C80B24" w:rsidRDefault="00C80B24" w:rsidP="00C80B24">
      <w:pPr>
        <w:pStyle w:val="ListParagraph"/>
        <w:numPr>
          <w:ilvl w:val="2"/>
          <w:numId w:val="3"/>
        </w:numPr>
        <w:spacing w:line="257" w:lineRule="auto"/>
        <w:rPr>
          <w:rFonts w:ascii="Calibri" w:eastAsiaTheme="minorEastAsia" w:hAnsi="Calibri" w:cs="Calibri"/>
          <w:sz w:val="24"/>
          <w:szCs w:val="24"/>
        </w:rPr>
      </w:pPr>
      <w:r w:rsidRPr="005C1D6B">
        <w:rPr>
          <w:rFonts w:ascii="Calibri" w:eastAsia="Calibri" w:hAnsi="Calibri" w:cs="Calibri"/>
          <w:sz w:val="24"/>
          <w:szCs w:val="24"/>
        </w:rPr>
        <w:t>((3D Printing) AND (neurodegenerative disease)) OR ((rapid prototyping) AND (neurodegenerative disease)) or ((3D Printing) AND (</w:t>
      </w:r>
      <w:proofErr w:type="spellStart"/>
      <w:r w:rsidRPr="005C1D6B">
        <w:rPr>
          <w:rFonts w:ascii="Calibri" w:eastAsia="Calibri" w:hAnsi="Calibri" w:cs="Calibri"/>
          <w:sz w:val="24"/>
          <w:szCs w:val="24"/>
        </w:rPr>
        <w:t>alzheimers</w:t>
      </w:r>
      <w:proofErr w:type="spellEnd"/>
      <w:r w:rsidRPr="005C1D6B">
        <w:rPr>
          <w:rFonts w:ascii="Calibri" w:eastAsia="Calibri" w:hAnsi="Calibri" w:cs="Calibri"/>
          <w:sz w:val="24"/>
          <w:szCs w:val="24"/>
        </w:rPr>
        <w:t>)) OR ((rapid prototyping) AND (</w:t>
      </w:r>
      <w:proofErr w:type="spellStart"/>
      <w:r w:rsidRPr="005C1D6B">
        <w:rPr>
          <w:rFonts w:ascii="Calibri" w:eastAsia="Calibri" w:hAnsi="Calibri" w:cs="Calibri"/>
          <w:sz w:val="24"/>
          <w:szCs w:val="24"/>
        </w:rPr>
        <w:t>alzheimers</w:t>
      </w:r>
      <w:proofErr w:type="spellEnd"/>
      <w:r w:rsidRPr="005C1D6B">
        <w:rPr>
          <w:rFonts w:ascii="Calibri" w:eastAsia="Calibri" w:hAnsi="Calibri" w:cs="Calibri"/>
          <w:sz w:val="24"/>
          <w:szCs w:val="24"/>
        </w:rPr>
        <w:t>))</w:t>
      </w:r>
      <w:r>
        <w:rPr>
          <w:rFonts w:ascii="Calibri" w:eastAsia="Calibri" w:hAnsi="Calibri" w:cs="Calibri"/>
          <w:sz w:val="24"/>
          <w:szCs w:val="24"/>
        </w:rPr>
        <w:t xml:space="preserve"> </w:t>
      </w:r>
    </w:p>
    <w:p w14:paraId="6AEFA5F6" w14:textId="77777777" w:rsidR="00C80B24" w:rsidRPr="00C80B24" w:rsidRDefault="00C80B24" w:rsidP="00C80B24">
      <w:pPr>
        <w:spacing w:line="257" w:lineRule="auto"/>
        <w:rPr>
          <w:rFonts w:ascii="Calibri" w:eastAsiaTheme="minorEastAsia" w:hAnsi="Calibri" w:cs="Calibri"/>
          <w:sz w:val="24"/>
          <w:szCs w:val="24"/>
        </w:rPr>
      </w:pPr>
    </w:p>
    <w:p w14:paraId="35274D10" w14:textId="74203EAD" w:rsidR="5BC0BE6C" w:rsidRPr="005C1D6B" w:rsidRDefault="5BC0BE6C" w:rsidP="5BC0BE6C">
      <w:pPr>
        <w:spacing w:line="257" w:lineRule="auto"/>
        <w:ind w:left="1980"/>
        <w:rPr>
          <w:rFonts w:ascii="Calibri" w:eastAsia="Calibri" w:hAnsi="Calibri" w:cs="Calibri"/>
          <w:sz w:val="24"/>
          <w:szCs w:val="24"/>
        </w:rPr>
      </w:pPr>
    </w:p>
    <w:sectPr w:rsidR="5BC0BE6C" w:rsidRPr="005C1D6B">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DFF72B" w14:textId="77777777" w:rsidR="004D502A" w:rsidRDefault="004D502A">
      <w:pPr>
        <w:spacing w:after="0" w:line="240" w:lineRule="auto"/>
      </w:pPr>
      <w:r>
        <w:separator/>
      </w:r>
    </w:p>
  </w:endnote>
  <w:endnote w:type="continuationSeparator" w:id="0">
    <w:p w14:paraId="4E1343A3" w14:textId="77777777" w:rsidR="004D502A" w:rsidRDefault="004D50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6C0C271E" w14:paraId="6F627E6D" w14:textId="77777777" w:rsidTr="6C0C271E">
      <w:tc>
        <w:tcPr>
          <w:tcW w:w="3120" w:type="dxa"/>
        </w:tcPr>
        <w:p w14:paraId="3B01535B" w14:textId="7B334D5E" w:rsidR="6C0C271E" w:rsidRDefault="6C0C271E" w:rsidP="6C0C271E">
          <w:pPr>
            <w:pStyle w:val="Header"/>
            <w:ind w:left="-115"/>
          </w:pPr>
        </w:p>
      </w:tc>
      <w:tc>
        <w:tcPr>
          <w:tcW w:w="3120" w:type="dxa"/>
        </w:tcPr>
        <w:p w14:paraId="2D2CC621" w14:textId="68CCA807" w:rsidR="6C0C271E" w:rsidRDefault="6C0C271E" w:rsidP="6C0C271E">
          <w:pPr>
            <w:pStyle w:val="Header"/>
            <w:jc w:val="center"/>
          </w:pPr>
        </w:p>
      </w:tc>
      <w:tc>
        <w:tcPr>
          <w:tcW w:w="3120" w:type="dxa"/>
        </w:tcPr>
        <w:p w14:paraId="1BC51F97" w14:textId="13F90BDE" w:rsidR="6C0C271E" w:rsidRDefault="6C0C271E" w:rsidP="6C0C271E">
          <w:pPr>
            <w:pStyle w:val="Header"/>
            <w:ind w:right="-115"/>
            <w:jc w:val="right"/>
          </w:pPr>
        </w:p>
      </w:tc>
    </w:tr>
  </w:tbl>
  <w:p w14:paraId="12625625" w14:textId="59D876B0" w:rsidR="6C0C271E" w:rsidRDefault="6C0C271E" w:rsidP="6C0C27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01A677" w14:textId="77777777" w:rsidR="004D502A" w:rsidRDefault="004D502A">
      <w:pPr>
        <w:spacing w:after="0" w:line="240" w:lineRule="auto"/>
      </w:pPr>
      <w:r>
        <w:separator/>
      </w:r>
    </w:p>
  </w:footnote>
  <w:footnote w:type="continuationSeparator" w:id="0">
    <w:p w14:paraId="30656E22" w14:textId="77777777" w:rsidR="004D502A" w:rsidRDefault="004D50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6C0C271E" w14:paraId="3EB5BC8F" w14:textId="77777777" w:rsidTr="6C0C271E">
      <w:tc>
        <w:tcPr>
          <w:tcW w:w="3120" w:type="dxa"/>
        </w:tcPr>
        <w:p w14:paraId="6B63F9B6" w14:textId="68965B7A" w:rsidR="6C0C271E" w:rsidRDefault="6C0C271E" w:rsidP="6C0C271E">
          <w:pPr>
            <w:pStyle w:val="Header"/>
            <w:ind w:left="-115"/>
          </w:pPr>
        </w:p>
      </w:tc>
      <w:tc>
        <w:tcPr>
          <w:tcW w:w="3120" w:type="dxa"/>
        </w:tcPr>
        <w:p w14:paraId="0645D31F" w14:textId="5D1D0875" w:rsidR="6C0C271E" w:rsidRDefault="6C0C271E" w:rsidP="6C0C271E">
          <w:pPr>
            <w:pStyle w:val="Header"/>
            <w:jc w:val="center"/>
          </w:pPr>
        </w:p>
      </w:tc>
      <w:tc>
        <w:tcPr>
          <w:tcW w:w="3120" w:type="dxa"/>
        </w:tcPr>
        <w:p w14:paraId="54A6500E" w14:textId="4A42D821" w:rsidR="6C0C271E" w:rsidRDefault="6C0C271E" w:rsidP="6C0C271E">
          <w:pPr>
            <w:pStyle w:val="Header"/>
            <w:ind w:right="-115"/>
            <w:jc w:val="right"/>
          </w:pPr>
        </w:p>
      </w:tc>
    </w:tr>
  </w:tbl>
  <w:p w14:paraId="58628356" w14:textId="20171683" w:rsidR="6C0C271E" w:rsidRDefault="6C0C271E" w:rsidP="6C0C27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477E25"/>
    <w:multiLevelType w:val="hybridMultilevel"/>
    <w:tmpl w:val="679C696C"/>
    <w:lvl w:ilvl="0" w:tplc="CE4613FA">
      <w:start w:val="1"/>
      <w:numFmt w:val="decimal"/>
      <w:lvlText w:val="%1."/>
      <w:lvlJc w:val="left"/>
      <w:pPr>
        <w:ind w:left="720" w:hanging="360"/>
      </w:pPr>
    </w:lvl>
    <w:lvl w:ilvl="1" w:tplc="B02AB3AC">
      <w:start w:val="1"/>
      <w:numFmt w:val="lowerLetter"/>
      <w:lvlText w:val="%2."/>
      <w:lvlJc w:val="left"/>
      <w:pPr>
        <w:ind w:left="1440" w:hanging="360"/>
      </w:pPr>
    </w:lvl>
    <w:lvl w:ilvl="2" w:tplc="786C35D2">
      <w:start w:val="1"/>
      <w:numFmt w:val="lowerRoman"/>
      <w:lvlText w:val="%3."/>
      <w:lvlJc w:val="right"/>
      <w:pPr>
        <w:ind w:left="2160" w:hanging="180"/>
      </w:pPr>
    </w:lvl>
    <w:lvl w:ilvl="3" w:tplc="25A69674">
      <w:start w:val="1"/>
      <w:numFmt w:val="decimal"/>
      <w:lvlText w:val="%4."/>
      <w:lvlJc w:val="left"/>
      <w:pPr>
        <w:ind w:left="2880" w:hanging="360"/>
      </w:pPr>
    </w:lvl>
    <w:lvl w:ilvl="4" w:tplc="452E686A">
      <w:start w:val="1"/>
      <w:numFmt w:val="lowerLetter"/>
      <w:lvlText w:val="%5."/>
      <w:lvlJc w:val="left"/>
      <w:pPr>
        <w:ind w:left="3600" w:hanging="360"/>
      </w:pPr>
    </w:lvl>
    <w:lvl w:ilvl="5" w:tplc="0E3C6034">
      <w:start w:val="1"/>
      <w:numFmt w:val="lowerRoman"/>
      <w:lvlText w:val="%6."/>
      <w:lvlJc w:val="right"/>
      <w:pPr>
        <w:ind w:left="4320" w:hanging="180"/>
      </w:pPr>
    </w:lvl>
    <w:lvl w:ilvl="6" w:tplc="3B0234AA">
      <w:start w:val="1"/>
      <w:numFmt w:val="decimal"/>
      <w:lvlText w:val="%7."/>
      <w:lvlJc w:val="left"/>
      <w:pPr>
        <w:ind w:left="5040" w:hanging="360"/>
      </w:pPr>
    </w:lvl>
    <w:lvl w:ilvl="7" w:tplc="D27A1A12">
      <w:start w:val="1"/>
      <w:numFmt w:val="lowerLetter"/>
      <w:lvlText w:val="%8."/>
      <w:lvlJc w:val="left"/>
      <w:pPr>
        <w:ind w:left="5760" w:hanging="360"/>
      </w:pPr>
    </w:lvl>
    <w:lvl w:ilvl="8" w:tplc="718C9B96">
      <w:start w:val="1"/>
      <w:numFmt w:val="lowerRoman"/>
      <w:lvlText w:val="%9."/>
      <w:lvlJc w:val="right"/>
      <w:pPr>
        <w:ind w:left="6480" w:hanging="180"/>
      </w:pPr>
    </w:lvl>
  </w:abstractNum>
  <w:abstractNum w:abstractNumId="1" w15:restartNumberingAfterBreak="0">
    <w:nsid w:val="26AB2753"/>
    <w:multiLevelType w:val="hybridMultilevel"/>
    <w:tmpl w:val="A614EB82"/>
    <w:lvl w:ilvl="0" w:tplc="8AE4D666">
      <w:start w:val="1"/>
      <w:numFmt w:val="decimal"/>
      <w:lvlText w:val="%1."/>
      <w:lvlJc w:val="left"/>
      <w:pPr>
        <w:ind w:left="720" w:hanging="360"/>
      </w:pPr>
    </w:lvl>
    <w:lvl w:ilvl="1" w:tplc="BF3AC8F8">
      <w:start w:val="1"/>
      <w:numFmt w:val="lowerLetter"/>
      <w:lvlText w:val="%2."/>
      <w:lvlJc w:val="left"/>
      <w:pPr>
        <w:ind w:left="1440" w:hanging="360"/>
      </w:pPr>
    </w:lvl>
    <w:lvl w:ilvl="2" w:tplc="44CEE36E">
      <w:start w:val="1"/>
      <w:numFmt w:val="lowerRoman"/>
      <w:lvlText w:val="%3."/>
      <w:lvlJc w:val="right"/>
      <w:pPr>
        <w:ind w:left="2160" w:hanging="180"/>
      </w:pPr>
    </w:lvl>
    <w:lvl w:ilvl="3" w:tplc="922C302C">
      <w:start w:val="1"/>
      <w:numFmt w:val="decimal"/>
      <w:lvlText w:val="%4."/>
      <w:lvlJc w:val="left"/>
      <w:pPr>
        <w:ind w:left="2880" w:hanging="360"/>
      </w:pPr>
    </w:lvl>
    <w:lvl w:ilvl="4" w:tplc="61C8A26C">
      <w:start w:val="1"/>
      <w:numFmt w:val="lowerLetter"/>
      <w:lvlText w:val="%5."/>
      <w:lvlJc w:val="left"/>
      <w:pPr>
        <w:ind w:left="3600" w:hanging="360"/>
      </w:pPr>
    </w:lvl>
    <w:lvl w:ilvl="5" w:tplc="AD74EBB4">
      <w:start w:val="1"/>
      <w:numFmt w:val="lowerRoman"/>
      <w:lvlText w:val="%6."/>
      <w:lvlJc w:val="right"/>
      <w:pPr>
        <w:ind w:left="4320" w:hanging="180"/>
      </w:pPr>
    </w:lvl>
    <w:lvl w:ilvl="6" w:tplc="1ACEABBE">
      <w:start w:val="1"/>
      <w:numFmt w:val="decimal"/>
      <w:lvlText w:val="%7."/>
      <w:lvlJc w:val="left"/>
      <w:pPr>
        <w:ind w:left="5040" w:hanging="360"/>
      </w:pPr>
    </w:lvl>
    <w:lvl w:ilvl="7" w:tplc="43DA4F5A">
      <w:start w:val="1"/>
      <w:numFmt w:val="lowerLetter"/>
      <w:lvlText w:val="%8."/>
      <w:lvlJc w:val="left"/>
      <w:pPr>
        <w:ind w:left="5760" w:hanging="360"/>
      </w:pPr>
    </w:lvl>
    <w:lvl w:ilvl="8" w:tplc="C186D232">
      <w:start w:val="1"/>
      <w:numFmt w:val="lowerRoman"/>
      <w:lvlText w:val="%9."/>
      <w:lvlJc w:val="right"/>
      <w:pPr>
        <w:ind w:left="6480" w:hanging="180"/>
      </w:pPr>
    </w:lvl>
  </w:abstractNum>
  <w:abstractNum w:abstractNumId="2" w15:restartNumberingAfterBreak="0">
    <w:nsid w:val="28697851"/>
    <w:multiLevelType w:val="hybridMultilevel"/>
    <w:tmpl w:val="224891B0"/>
    <w:lvl w:ilvl="0" w:tplc="98D818F8">
      <w:start w:val="1"/>
      <w:numFmt w:val="decimal"/>
      <w:lvlText w:val="%1."/>
      <w:lvlJc w:val="left"/>
      <w:pPr>
        <w:ind w:left="720" w:hanging="360"/>
      </w:pPr>
    </w:lvl>
    <w:lvl w:ilvl="1" w:tplc="24AC4FCC">
      <w:start w:val="1"/>
      <w:numFmt w:val="lowerLetter"/>
      <w:lvlText w:val="%2."/>
      <w:lvlJc w:val="left"/>
      <w:pPr>
        <w:ind w:left="1440" w:hanging="360"/>
      </w:pPr>
    </w:lvl>
    <w:lvl w:ilvl="2" w:tplc="9A00595C">
      <w:start w:val="1"/>
      <w:numFmt w:val="lowerRoman"/>
      <w:lvlText w:val="%3."/>
      <w:lvlJc w:val="left"/>
      <w:pPr>
        <w:ind w:left="2160" w:hanging="180"/>
      </w:pPr>
    </w:lvl>
    <w:lvl w:ilvl="3" w:tplc="8CB0E130">
      <w:start w:val="1"/>
      <w:numFmt w:val="decimal"/>
      <w:lvlText w:val="%4."/>
      <w:lvlJc w:val="left"/>
      <w:pPr>
        <w:ind w:left="2880" w:hanging="360"/>
      </w:pPr>
    </w:lvl>
    <w:lvl w:ilvl="4" w:tplc="75A261EE">
      <w:start w:val="1"/>
      <w:numFmt w:val="lowerLetter"/>
      <w:lvlText w:val="%5."/>
      <w:lvlJc w:val="left"/>
      <w:pPr>
        <w:ind w:left="3600" w:hanging="360"/>
      </w:pPr>
    </w:lvl>
    <w:lvl w:ilvl="5" w:tplc="3CD2950E">
      <w:start w:val="1"/>
      <w:numFmt w:val="lowerRoman"/>
      <w:lvlText w:val="%6."/>
      <w:lvlJc w:val="right"/>
      <w:pPr>
        <w:ind w:left="4320" w:hanging="180"/>
      </w:pPr>
    </w:lvl>
    <w:lvl w:ilvl="6" w:tplc="B796734C">
      <w:start w:val="1"/>
      <w:numFmt w:val="decimal"/>
      <w:lvlText w:val="%7."/>
      <w:lvlJc w:val="left"/>
      <w:pPr>
        <w:ind w:left="5040" w:hanging="360"/>
      </w:pPr>
    </w:lvl>
    <w:lvl w:ilvl="7" w:tplc="8758C24A">
      <w:start w:val="1"/>
      <w:numFmt w:val="lowerLetter"/>
      <w:lvlText w:val="%8."/>
      <w:lvlJc w:val="left"/>
      <w:pPr>
        <w:ind w:left="5760" w:hanging="360"/>
      </w:pPr>
    </w:lvl>
    <w:lvl w:ilvl="8" w:tplc="0942A602">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579B80D"/>
    <w:rsid w:val="00061AA3"/>
    <w:rsid w:val="002909B6"/>
    <w:rsid w:val="003F3DE1"/>
    <w:rsid w:val="004D502A"/>
    <w:rsid w:val="005313A2"/>
    <w:rsid w:val="0054384F"/>
    <w:rsid w:val="005C1D6B"/>
    <w:rsid w:val="00616E60"/>
    <w:rsid w:val="0082308C"/>
    <w:rsid w:val="00867B7A"/>
    <w:rsid w:val="00C80B24"/>
    <w:rsid w:val="00CC6A4A"/>
    <w:rsid w:val="058CA48A"/>
    <w:rsid w:val="0C3BB241"/>
    <w:rsid w:val="11E8A808"/>
    <w:rsid w:val="141DCB06"/>
    <w:rsid w:val="18B1A70E"/>
    <w:rsid w:val="19550BE0"/>
    <w:rsid w:val="1B7BAB3C"/>
    <w:rsid w:val="2769AF81"/>
    <w:rsid w:val="2CA9E4A1"/>
    <w:rsid w:val="327DD4C8"/>
    <w:rsid w:val="3ACEC652"/>
    <w:rsid w:val="3D408D94"/>
    <w:rsid w:val="415F162D"/>
    <w:rsid w:val="427D4B38"/>
    <w:rsid w:val="4E9E7EDD"/>
    <w:rsid w:val="4FE418F5"/>
    <w:rsid w:val="5AE17B06"/>
    <w:rsid w:val="5BC0BE6C"/>
    <w:rsid w:val="5D7E2321"/>
    <w:rsid w:val="6579B80D"/>
    <w:rsid w:val="65C944B9"/>
    <w:rsid w:val="6B3E0B60"/>
    <w:rsid w:val="6B7D88FF"/>
    <w:rsid w:val="6C0C271E"/>
    <w:rsid w:val="6C6FB7CA"/>
    <w:rsid w:val="70E563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8359A"/>
  <w15:chartTrackingRefBased/>
  <w15:docId w15:val="{0D4A9B57-E8F3-4CAB-A10F-D309C033F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73</Words>
  <Characters>61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rafat (alia4)</dc:creator>
  <cp:keywords/>
  <dc:description/>
  <cp:lastModifiedBy>Ballard, David</cp:lastModifiedBy>
  <cp:revision>2</cp:revision>
  <dcterms:created xsi:type="dcterms:W3CDTF">2023-08-16T15:14:00Z</dcterms:created>
  <dcterms:modified xsi:type="dcterms:W3CDTF">2023-08-16T15:14:00Z</dcterms:modified>
</cp:coreProperties>
</file>